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0942B" w14:textId="43243A65" w:rsidR="00543DE9" w:rsidRPr="000042E8" w:rsidRDefault="008678AC">
      <w:pPr>
        <w:rPr>
          <w:rFonts w:ascii="Times New Roman" w:hAnsi="Times New Roman" w:cs="Times New Roman"/>
          <w:b/>
          <w:bCs/>
          <w:lang w:val="en-CA"/>
        </w:rPr>
      </w:pPr>
      <w:r w:rsidRPr="000042E8">
        <w:rPr>
          <w:rFonts w:ascii="Times New Roman" w:hAnsi="Times New Roman" w:cs="Times New Roman"/>
          <w:b/>
          <w:bCs/>
          <w:lang w:val="en-CA"/>
        </w:rPr>
        <w:t>S</w:t>
      </w:r>
      <w:r w:rsidR="00562EC5">
        <w:rPr>
          <w:rFonts w:ascii="Times New Roman" w:hAnsi="Times New Roman" w:cs="Times New Roman"/>
          <w:b/>
          <w:bCs/>
          <w:lang w:val="en-CA"/>
        </w:rPr>
        <w:t>T</w:t>
      </w:r>
      <w:r w:rsidRPr="000042E8">
        <w:rPr>
          <w:rFonts w:ascii="Times New Roman" w:hAnsi="Times New Roman" w:cs="Times New Roman"/>
          <w:b/>
          <w:bCs/>
          <w:lang w:val="en-CA"/>
        </w:rPr>
        <w:t xml:space="preserve">1 File. </w:t>
      </w:r>
      <w:r w:rsidR="00FF3924" w:rsidRPr="000042E8">
        <w:rPr>
          <w:rFonts w:ascii="Times New Roman" w:hAnsi="Times New Roman" w:cs="Times New Roman"/>
          <w:b/>
          <w:bCs/>
          <w:lang w:val="en-CA"/>
        </w:rPr>
        <w:t xml:space="preserve">Search strategy </w:t>
      </w:r>
      <w:r w:rsidR="00B759E8" w:rsidRPr="000042E8">
        <w:rPr>
          <w:rFonts w:ascii="Times New Roman" w:hAnsi="Times New Roman" w:cs="Times New Roman"/>
          <w:b/>
          <w:bCs/>
          <w:lang w:val="en-CA"/>
        </w:rPr>
        <w:t>for databases.</w:t>
      </w:r>
      <w:r w:rsidR="00FF3924" w:rsidRPr="000042E8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0806EA" w:rsidRPr="000042E8">
        <w:rPr>
          <w:rFonts w:ascii="Times New Roman" w:hAnsi="Times New Roman" w:cs="Times New Roman"/>
          <w:b/>
          <w:bCs/>
          <w:lang w:val="en-CA"/>
        </w:rPr>
        <w:t xml:space="preserve"> </w:t>
      </w:r>
    </w:p>
    <w:p w14:paraId="50C5E370" w14:textId="77777777" w:rsidR="005E3961" w:rsidRDefault="005E3961" w:rsidP="00B759E8">
      <w:pPr>
        <w:rPr>
          <w:rFonts w:ascii="Times New Roman" w:hAnsi="Times New Roman" w:cs="Times New Roman"/>
          <w:b/>
          <w:bCs/>
          <w:lang w:val="en-CA"/>
        </w:rPr>
      </w:pPr>
    </w:p>
    <w:p w14:paraId="0014C938" w14:textId="21EE5F2C" w:rsidR="00840452" w:rsidRPr="000042E8" w:rsidRDefault="0022251C" w:rsidP="00B759E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MEDLINE and EMBASE search strategy </w:t>
      </w:r>
    </w:p>
    <w:p w14:paraId="71868683" w14:textId="77777777" w:rsidR="00840452" w:rsidRPr="000042E8" w:rsidRDefault="00840452" w:rsidP="00B759E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42E8" w:rsidRPr="000042E8" w14:paraId="0FC959D6" w14:textId="77777777" w:rsidTr="00766B2F">
        <w:tc>
          <w:tcPr>
            <w:tcW w:w="3116" w:type="dxa"/>
          </w:tcPr>
          <w:p w14:paraId="0215DA59" w14:textId="77777777" w:rsidR="00E27027" w:rsidRPr="000042E8" w:rsidRDefault="00E27027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3117" w:type="dxa"/>
          </w:tcPr>
          <w:p w14:paraId="1B662D20" w14:textId="77777777" w:rsidR="00E27027" w:rsidRPr="000042E8" w:rsidRDefault="00E27027" w:rsidP="00766B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42E8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0042E8">
              <w:rPr>
                <w:rFonts w:ascii="Times New Roman" w:hAnsi="Times New Roman" w:cs="Times New Roman"/>
                <w:b/>
                <w:bCs/>
              </w:rPr>
              <w:t xml:space="preserve"> Term</w:t>
            </w:r>
          </w:p>
        </w:tc>
        <w:tc>
          <w:tcPr>
            <w:tcW w:w="3117" w:type="dxa"/>
          </w:tcPr>
          <w:p w14:paraId="39DDDF39" w14:textId="77777777" w:rsidR="00E27027" w:rsidRPr="000042E8" w:rsidRDefault="00E27027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Other terms</w:t>
            </w:r>
          </w:p>
        </w:tc>
      </w:tr>
      <w:tr w:rsidR="000042E8" w:rsidRPr="000042E8" w14:paraId="08C28D87" w14:textId="77777777" w:rsidTr="00766B2F">
        <w:tc>
          <w:tcPr>
            <w:tcW w:w="3116" w:type="dxa"/>
          </w:tcPr>
          <w:p w14:paraId="3A882F33" w14:textId="7EEA3CFC" w:rsidR="00E27027" w:rsidRPr="000042E8" w:rsidRDefault="007D2512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Placenta</w:t>
            </w:r>
          </w:p>
        </w:tc>
        <w:tc>
          <w:tcPr>
            <w:tcW w:w="3117" w:type="dxa"/>
          </w:tcPr>
          <w:p w14:paraId="158783CF" w14:textId="322E7590" w:rsidR="00E27027" w:rsidRPr="000042E8" w:rsidRDefault="007D2512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Placenta</w:t>
            </w:r>
          </w:p>
        </w:tc>
        <w:tc>
          <w:tcPr>
            <w:tcW w:w="3117" w:type="dxa"/>
          </w:tcPr>
          <w:p w14:paraId="7A578FCC" w14:textId="2EFEDD69" w:rsidR="00E27027" w:rsidRPr="000042E8" w:rsidRDefault="007D2512" w:rsidP="00766B2F">
            <w:pPr>
              <w:rPr>
                <w:rFonts w:ascii="Times New Roman" w:hAnsi="Times New Roman" w:cs="Times New Roman"/>
              </w:rPr>
            </w:pPr>
            <w:proofErr w:type="spellStart"/>
            <w:r w:rsidRPr="000042E8">
              <w:rPr>
                <w:rFonts w:ascii="Times New Roman" w:hAnsi="Times New Roman" w:cs="Times New Roman"/>
              </w:rPr>
              <w:t>Place</w:t>
            </w:r>
            <w:r w:rsidR="00380232">
              <w:rPr>
                <w:rFonts w:ascii="Times New Roman" w:hAnsi="Times New Roman" w:cs="Times New Roman"/>
              </w:rPr>
              <w:t>n</w:t>
            </w:r>
            <w:r w:rsidRPr="000042E8">
              <w:rPr>
                <w:rFonts w:ascii="Times New Roman" w:hAnsi="Times New Roman" w:cs="Times New Roman"/>
              </w:rPr>
              <w:t>t</w:t>
            </w:r>
            <w:proofErr w:type="spellEnd"/>
            <w:r w:rsidRPr="000042E8">
              <w:rPr>
                <w:rFonts w:ascii="Times New Roman" w:hAnsi="Times New Roman" w:cs="Times New Roman"/>
              </w:rPr>
              <w:t>*</w:t>
            </w:r>
          </w:p>
          <w:p w14:paraId="02778D20" w14:textId="77777777" w:rsidR="007D2512" w:rsidRPr="000042E8" w:rsidRDefault="007D2512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Uterus</w:t>
            </w:r>
          </w:p>
          <w:p w14:paraId="0CF40723" w14:textId="591279CD" w:rsidR="007D2512" w:rsidRPr="000042E8" w:rsidRDefault="007D2512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Fetal Membrane</w:t>
            </w:r>
          </w:p>
        </w:tc>
      </w:tr>
      <w:tr w:rsidR="000042E8" w:rsidRPr="000042E8" w14:paraId="47CAC756" w14:textId="77777777" w:rsidTr="00766B2F">
        <w:tc>
          <w:tcPr>
            <w:tcW w:w="3116" w:type="dxa"/>
          </w:tcPr>
          <w:p w14:paraId="24FA7DA7" w14:textId="37A1944C" w:rsidR="00680448" w:rsidRPr="000042E8" w:rsidRDefault="00EF5DAE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3117" w:type="dxa"/>
          </w:tcPr>
          <w:p w14:paraId="454642C7" w14:textId="77777777" w:rsidR="00680448" w:rsidRDefault="00EF5DAE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-19</w:t>
            </w:r>
          </w:p>
          <w:p w14:paraId="38B32FE2" w14:textId="629F37CB" w:rsidR="006C451A" w:rsidRPr="000042E8" w:rsidRDefault="006C451A" w:rsidP="00766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onavirus </w:t>
            </w:r>
          </w:p>
        </w:tc>
        <w:tc>
          <w:tcPr>
            <w:tcW w:w="3117" w:type="dxa"/>
          </w:tcPr>
          <w:p w14:paraId="496160D1" w14:textId="77777777" w:rsidR="00E4621B" w:rsidRPr="000042E8" w:rsidRDefault="00680448" w:rsidP="002348FF">
            <w:pPr>
              <w:rPr>
                <w:rFonts w:ascii="Times New Roman" w:hAnsi="Times New Roman" w:cs="Times New Roman"/>
              </w:rPr>
            </w:pPr>
            <w:proofErr w:type="spellStart"/>
            <w:r w:rsidRPr="000042E8">
              <w:rPr>
                <w:rFonts w:ascii="Times New Roman" w:hAnsi="Times New Roman" w:cs="Times New Roman"/>
              </w:rPr>
              <w:t>nCoV</w:t>
            </w:r>
            <w:proofErr w:type="spellEnd"/>
            <w:r w:rsidRPr="000042E8">
              <w:rPr>
                <w:rFonts w:ascii="Times New Roman" w:hAnsi="Times New Roman" w:cs="Times New Roman"/>
              </w:rPr>
              <w:t xml:space="preserve">* </w:t>
            </w:r>
          </w:p>
          <w:p w14:paraId="69850C5D" w14:textId="77777777" w:rsidR="00E4621B" w:rsidRPr="000042E8" w:rsidRDefault="00680448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2019nCoV </w:t>
            </w:r>
          </w:p>
          <w:p w14:paraId="2E12833C" w14:textId="77777777" w:rsidR="00E4621B" w:rsidRPr="000042E8" w:rsidRDefault="00E4621B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1</w:t>
            </w:r>
            <w:r w:rsidR="00680448" w:rsidRPr="000042E8">
              <w:rPr>
                <w:rFonts w:ascii="Times New Roman" w:hAnsi="Times New Roman" w:cs="Times New Roman"/>
              </w:rPr>
              <w:t>9nCoV</w:t>
            </w:r>
          </w:p>
          <w:p w14:paraId="5F45B8EF" w14:textId="77777777" w:rsidR="00E4621B" w:rsidRPr="000042E8" w:rsidRDefault="00680448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19*</w:t>
            </w:r>
          </w:p>
          <w:p w14:paraId="12CA8435" w14:textId="77777777" w:rsidR="00E4621B" w:rsidRPr="000042E8" w:rsidRDefault="00680448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</w:t>
            </w:r>
          </w:p>
          <w:p w14:paraId="0144A4F2" w14:textId="77777777" w:rsidR="00E4621B" w:rsidRPr="000042E8" w:rsidRDefault="00680448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SARS-COV-2</w:t>
            </w:r>
          </w:p>
          <w:p w14:paraId="3A1F6589" w14:textId="77777777" w:rsidR="00E4621B" w:rsidRPr="000042E8" w:rsidRDefault="00680448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COV-2 </w:t>
            </w:r>
          </w:p>
          <w:p w14:paraId="55176229" w14:textId="77777777" w:rsidR="00E4621B" w:rsidRPr="000042E8" w:rsidRDefault="00E4621B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S</w:t>
            </w:r>
            <w:r w:rsidR="00680448" w:rsidRPr="000042E8">
              <w:rPr>
                <w:rFonts w:ascii="Times New Roman" w:hAnsi="Times New Roman" w:cs="Times New Roman"/>
              </w:rPr>
              <w:t xml:space="preserve">ARS-COV2 </w:t>
            </w:r>
          </w:p>
          <w:p w14:paraId="3A1EF2EC" w14:textId="77777777" w:rsidR="00E4621B" w:rsidRPr="000042E8" w:rsidRDefault="00680448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COV2 </w:t>
            </w:r>
          </w:p>
          <w:p w14:paraId="3A871052" w14:textId="77777777" w:rsidR="00E4621B" w:rsidRPr="000042E8" w:rsidRDefault="00680448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 coronavirus 2 </w:t>
            </w:r>
          </w:p>
          <w:p w14:paraId="5C776613" w14:textId="6F0D920F" w:rsidR="00680448" w:rsidRDefault="00680448" w:rsidP="002348F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evere acute respiratory syndrome coronavirus 2 </w:t>
            </w:r>
            <w:proofErr w:type="gramStart"/>
            <w:r w:rsidRPr="000042E8">
              <w:rPr>
                <w:rFonts w:ascii="Times New Roman" w:hAnsi="Times New Roman" w:cs="Times New Roman"/>
              </w:rPr>
              <w:t>Severe acute respiratory syndrome</w:t>
            </w:r>
            <w:proofErr w:type="gramEnd"/>
            <w:r w:rsidRPr="000042E8">
              <w:rPr>
                <w:rFonts w:ascii="Times New Roman" w:hAnsi="Times New Roman" w:cs="Times New Roman"/>
              </w:rPr>
              <w:t xml:space="preserve"> corona virus 2</w:t>
            </w:r>
          </w:p>
          <w:p w14:paraId="76A92C20" w14:textId="0B92E3C0" w:rsidR="00AA4320" w:rsidRDefault="00AA4320" w:rsidP="002348FF">
            <w:pPr>
              <w:rPr>
                <w:rFonts w:ascii="Times New Roman" w:hAnsi="Times New Roman" w:cs="Times New Roman"/>
              </w:rPr>
            </w:pPr>
          </w:p>
          <w:p w14:paraId="7A5C9304" w14:textId="7FE0BF2E" w:rsidR="00AA4320" w:rsidRPr="000042E8" w:rsidRDefault="00AA4320" w:rsidP="002348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042E8">
              <w:rPr>
                <w:rFonts w:ascii="Times New Roman" w:hAnsi="Times New Roman" w:cs="Times New Roman"/>
              </w:rPr>
              <w:t xml:space="preserve">Coronavirus* or </w:t>
            </w:r>
            <w:proofErr w:type="spellStart"/>
            <w:r w:rsidRPr="000042E8">
              <w:rPr>
                <w:rFonts w:ascii="Times New Roman" w:hAnsi="Times New Roman" w:cs="Times New Roman"/>
              </w:rPr>
              <w:t>betacoronavirus</w:t>
            </w:r>
            <w:proofErr w:type="spellEnd"/>
            <w:r w:rsidRPr="000042E8">
              <w:rPr>
                <w:rFonts w:ascii="Times New Roman" w:hAnsi="Times New Roman" w:cs="Times New Roman"/>
              </w:rPr>
              <w:t xml:space="preserve"> or coronavirus infections) and (disease outbreaks or epidemic or pandemic) </w:t>
            </w:r>
          </w:p>
          <w:p w14:paraId="4D40BE21" w14:textId="7BAAA48B" w:rsidR="00E4621B" w:rsidRPr="000042E8" w:rsidRDefault="00E4621B" w:rsidP="002348FF">
            <w:pPr>
              <w:rPr>
                <w:rFonts w:ascii="Times New Roman" w:hAnsi="Times New Roman" w:cs="Times New Roman"/>
              </w:rPr>
            </w:pPr>
          </w:p>
        </w:tc>
      </w:tr>
    </w:tbl>
    <w:p w14:paraId="4B0B9FFB" w14:textId="77777777" w:rsidR="006778D8" w:rsidRPr="000042E8" w:rsidRDefault="00260312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Search strategy: </w:t>
      </w:r>
    </w:p>
    <w:p w14:paraId="018C3973" w14:textId="3566FD2E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>(</w:t>
      </w:r>
      <w:proofErr w:type="spellStart"/>
      <w:r w:rsidRPr="000042E8">
        <w:rPr>
          <w:rFonts w:ascii="Times New Roman" w:hAnsi="Times New Roman" w:cs="Times New Roman"/>
        </w:rPr>
        <w:t>Placent</w:t>
      </w:r>
      <w:proofErr w:type="spellEnd"/>
      <w:r w:rsidRPr="000042E8">
        <w:rPr>
          <w:rFonts w:ascii="Times New Roman" w:hAnsi="Times New Roman" w:cs="Times New Roman"/>
        </w:rPr>
        <w:t>* or Uterus or Fetal Membrane).</w:t>
      </w:r>
      <w:proofErr w:type="spellStart"/>
      <w:r w:rsidRPr="000042E8">
        <w:rPr>
          <w:rFonts w:ascii="Times New Roman" w:hAnsi="Times New Roman" w:cs="Times New Roman"/>
        </w:rPr>
        <w:t>tw.kf</w:t>
      </w:r>
      <w:proofErr w:type="spellEnd"/>
      <w:r w:rsidRPr="000042E8">
        <w:rPr>
          <w:rFonts w:ascii="Times New Roman" w:hAnsi="Times New Roman" w:cs="Times New Roman"/>
        </w:rPr>
        <w:t xml:space="preserve">. </w:t>
      </w:r>
    </w:p>
    <w:p w14:paraId="7B84B0B0" w14:textId="77777777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exp Placenta/ </w:t>
      </w:r>
    </w:p>
    <w:p w14:paraId="2C7B4DD2" w14:textId="77777777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1 or 2 </w:t>
      </w:r>
    </w:p>
    <w:p w14:paraId="1165364D" w14:textId="77777777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(Coronavirus* or </w:t>
      </w:r>
      <w:proofErr w:type="spellStart"/>
      <w:r w:rsidRPr="000042E8">
        <w:rPr>
          <w:rFonts w:ascii="Times New Roman" w:hAnsi="Times New Roman" w:cs="Times New Roman"/>
        </w:rPr>
        <w:t>betacoronavirus</w:t>
      </w:r>
      <w:proofErr w:type="spellEnd"/>
      <w:r w:rsidRPr="000042E8">
        <w:rPr>
          <w:rFonts w:ascii="Times New Roman" w:hAnsi="Times New Roman" w:cs="Times New Roman"/>
        </w:rPr>
        <w:t xml:space="preserve"> or coronavirus infections) and (disease outbreaks or epidemic or pandemic) </w:t>
      </w:r>
    </w:p>
    <w:p w14:paraId="72E0E69C" w14:textId="77777777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>(</w:t>
      </w:r>
      <w:proofErr w:type="spellStart"/>
      <w:r w:rsidRPr="000042E8">
        <w:rPr>
          <w:rFonts w:ascii="Times New Roman" w:hAnsi="Times New Roman" w:cs="Times New Roman"/>
        </w:rPr>
        <w:t>nCoV</w:t>
      </w:r>
      <w:proofErr w:type="spellEnd"/>
      <w:r w:rsidRPr="000042E8">
        <w:rPr>
          <w:rFonts w:ascii="Times New Roman" w:hAnsi="Times New Roman" w:cs="Times New Roman"/>
        </w:rPr>
        <w:t xml:space="preserve">* or 2019nCoV or 19nCoV or COVID19* or COVID or SARS-COV-2 or SARSCOV-2 or SARS-COV2 or SARSCOV2 or SARS coronavirus 2 or </w:t>
      </w:r>
      <w:proofErr w:type="gramStart"/>
      <w:r w:rsidRPr="000042E8">
        <w:rPr>
          <w:rFonts w:ascii="Times New Roman" w:hAnsi="Times New Roman" w:cs="Times New Roman"/>
        </w:rPr>
        <w:t>Severe acute respiratory syndrome</w:t>
      </w:r>
      <w:proofErr w:type="gramEnd"/>
      <w:r w:rsidRPr="000042E8">
        <w:rPr>
          <w:rFonts w:ascii="Times New Roman" w:hAnsi="Times New Roman" w:cs="Times New Roman"/>
        </w:rPr>
        <w:t xml:space="preserve"> coronavirus 2 or Severe acute respiratory syndrome corona virus 2).</w:t>
      </w:r>
      <w:proofErr w:type="spellStart"/>
      <w:r w:rsidRPr="000042E8">
        <w:rPr>
          <w:rFonts w:ascii="Times New Roman" w:hAnsi="Times New Roman" w:cs="Times New Roman"/>
        </w:rPr>
        <w:t>ti.ab.kf</w:t>
      </w:r>
      <w:proofErr w:type="spellEnd"/>
      <w:r w:rsidRPr="000042E8">
        <w:rPr>
          <w:rFonts w:ascii="Times New Roman" w:hAnsi="Times New Roman" w:cs="Times New Roman"/>
        </w:rPr>
        <w:t xml:space="preserve">. </w:t>
      </w:r>
    </w:p>
    <w:p w14:paraId="38FBE92E" w14:textId="77777777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exp COVID-19/ </w:t>
      </w:r>
    </w:p>
    <w:p w14:paraId="332D62F4" w14:textId="77777777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exp Coronavirus/ </w:t>
      </w:r>
    </w:p>
    <w:p w14:paraId="6F39EAED" w14:textId="77777777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4 or 5 or 6 or 7 </w:t>
      </w:r>
    </w:p>
    <w:p w14:paraId="1BF68075" w14:textId="77777777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3 and 8 </w:t>
      </w:r>
    </w:p>
    <w:p w14:paraId="5AAAD3CE" w14:textId="77777777" w:rsidR="006778D8" w:rsidRPr="000042E8" w:rsidRDefault="006778D8" w:rsidP="006778D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Limit 9 </w:t>
      </w:r>
      <w:proofErr w:type="spellStart"/>
      <w:r w:rsidRPr="000042E8">
        <w:rPr>
          <w:rFonts w:ascii="Times New Roman" w:hAnsi="Times New Roman" w:cs="Times New Roman"/>
        </w:rPr>
        <w:t>yr</w:t>
      </w:r>
      <w:proofErr w:type="spellEnd"/>
      <w:r w:rsidRPr="000042E8">
        <w:rPr>
          <w:rFonts w:ascii="Times New Roman" w:hAnsi="Times New Roman" w:cs="Times New Roman"/>
        </w:rPr>
        <w:t>=”2019 -Current”</w:t>
      </w:r>
    </w:p>
    <w:p w14:paraId="0F2D4AD2" w14:textId="7DD82F4E" w:rsidR="00E255DA" w:rsidRPr="000042E8" w:rsidRDefault="00E255DA" w:rsidP="00B759E8">
      <w:pPr>
        <w:rPr>
          <w:rFonts w:ascii="Times New Roman" w:hAnsi="Times New Roman" w:cs="Times New Roman"/>
        </w:rPr>
      </w:pPr>
    </w:p>
    <w:p w14:paraId="699BCDF3" w14:textId="5EE3A185" w:rsidR="00E52C7A" w:rsidRDefault="00E52C7A" w:rsidP="00B759E8">
      <w:pPr>
        <w:rPr>
          <w:rFonts w:ascii="Times New Roman" w:hAnsi="Times New Roman" w:cs="Times New Roman"/>
        </w:rPr>
      </w:pPr>
    </w:p>
    <w:p w14:paraId="5DB84B39" w14:textId="77777777" w:rsidR="00B159FC" w:rsidRPr="000042E8" w:rsidRDefault="00B159FC" w:rsidP="00B759E8">
      <w:pPr>
        <w:rPr>
          <w:rFonts w:ascii="Times New Roman" w:hAnsi="Times New Roman" w:cs="Times New Roman"/>
        </w:rPr>
      </w:pPr>
    </w:p>
    <w:p w14:paraId="3FB091EC" w14:textId="4675CFB1" w:rsidR="006103EB" w:rsidRPr="000042E8" w:rsidRDefault="00FE594D" w:rsidP="00B759E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lastRenderedPageBreak/>
        <w:t xml:space="preserve">CINAHL search strategy </w:t>
      </w:r>
    </w:p>
    <w:p w14:paraId="3175650A" w14:textId="7FB20EAA" w:rsidR="000D19D7" w:rsidRPr="000042E8" w:rsidRDefault="000D19D7" w:rsidP="00B759E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42E8" w:rsidRPr="000042E8" w14:paraId="19F27DD6" w14:textId="77777777" w:rsidTr="00766B2F">
        <w:tc>
          <w:tcPr>
            <w:tcW w:w="3116" w:type="dxa"/>
          </w:tcPr>
          <w:p w14:paraId="4266D8F3" w14:textId="77777777" w:rsidR="003A5CD5" w:rsidRPr="000042E8" w:rsidRDefault="003A5CD5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3117" w:type="dxa"/>
          </w:tcPr>
          <w:p w14:paraId="7E9DC21B" w14:textId="77777777" w:rsidR="003A5CD5" w:rsidRPr="000042E8" w:rsidRDefault="003A5CD5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3117" w:type="dxa"/>
          </w:tcPr>
          <w:p w14:paraId="052C923A" w14:textId="77777777" w:rsidR="003A5CD5" w:rsidRPr="000042E8" w:rsidRDefault="003A5CD5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Other terms</w:t>
            </w:r>
          </w:p>
        </w:tc>
      </w:tr>
      <w:tr w:rsidR="000042E8" w:rsidRPr="000042E8" w14:paraId="3CB83E4F" w14:textId="77777777" w:rsidTr="00766B2F">
        <w:tc>
          <w:tcPr>
            <w:tcW w:w="3116" w:type="dxa"/>
          </w:tcPr>
          <w:p w14:paraId="06D22827" w14:textId="28998F64" w:rsidR="003A5CD5" w:rsidRPr="000042E8" w:rsidRDefault="00A47090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Placenta</w:t>
            </w:r>
          </w:p>
        </w:tc>
        <w:tc>
          <w:tcPr>
            <w:tcW w:w="3117" w:type="dxa"/>
          </w:tcPr>
          <w:p w14:paraId="04E4EC8F" w14:textId="77777777" w:rsidR="003A5CD5" w:rsidRPr="000042E8" w:rsidRDefault="00A47090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Title </w:t>
            </w:r>
          </w:p>
          <w:p w14:paraId="73955FB8" w14:textId="77777777" w:rsidR="00A47090" w:rsidRPr="000042E8" w:rsidRDefault="00A47090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Abstract </w:t>
            </w:r>
          </w:p>
          <w:p w14:paraId="475B167E" w14:textId="5AC616A5" w:rsidR="00A47090" w:rsidRPr="000042E8" w:rsidRDefault="00BB6FB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Heading</w:t>
            </w:r>
          </w:p>
        </w:tc>
        <w:tc>
          <w:tcPr>
            <w:tcW w:w="3117" w:type="dxa"/>
          </w:tcPr>
          <w:p w14:paraId="46F1D322" w14:textId="77777777" w:rsidR="003A5CD5" w:rsidRPr="000042E8" w:rsidRDefault="00E52C7A" w:rsidP="00766B2F">
            <w:pPr>
              <w:rPr>
                <w:rFonts w:ascii="Times New Roman" w:hAnsi="Times New Roman" w:cs="Times New Roman"/>
              </w:rPr>
            </w:pPr>
            <w:proofErr w:type="spellStart"/>
            <w:r w:rsidRPr="000042E8">
              <w:rPr>
                <w:rFonts w:ascii="Times New Roman" w:hAnsi="Times New Roman" w:cs="Times New Roman"/>
              </w:rPr>
              <w:t>Placent</w:t>
            </w:r>
            <w:proofErr w:type="spellEnd"/>
            <w:r w:rsidRPr="000042E8">
              <w:rPr>
                <w:rFonts w:ascii="Times New Roman" w:hAnsi="Times New Roman" w:cs="Times New Roman"/>
              </w:rPr>
              <w:t>*</w:t>
            </w:r>
          </w:p>
          <w:p w14:paraId="5D60B7E3" w14:textId="77777777" w:rsidR="00E52C7A" w:rsidRPr="000042E8" w:rsidRDefault="00E52C7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Uterus</w:t>
            </w:r>
          </w:p>
          <w:p w14:paraId="71BFA21E" w14:textId="77777777" w:rsidR="00E52C7A" w:rsidRPr="000042E8" w:rsidRDefault="00E52C7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Fetal membrane </w:t>
            </w:r>
          </w:p>
          <w:p w14:paraId="140C7384" w14:textId="67B04E7B" w:rsidR="00E52C7A" w:rsidRPr="000042E8" w:rsidRDefault="00E52C7A" w:rsidP="00766B2F">
            <w:pPr>
              <w:rPr>
                <w:rFonts w:ascii="Times New Roman" w:hAnsi="Times New Roman" w:cs="Times New Roman"/>
              </w:rPr>
            </w:pPr>
          </w:p>
        </w:tc>
      </w:tr>
      <w:tr w:rsidR="008A5501" w:rsidRPr="000042E8" w14:paraId="7D7726E5" w14:textId="77777777" w:rsidTr="00766B2F">
        <w:tc>
          <w:tcPr>
            <w:tcW w:w="3116" w:type="dxa"/>
          </w:tcPr>
          <w:p w14:paraId="03791D4E" w14:textId="71AC2EC8" w:rsidR="008A5501" w:rsidRPr="000042E8" w:rsidRDefault="008A5501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Coronavirus </w:t>
            </w:r>
          </w:p>
        </w:tc>
        <w:tc>
          <w:tcPr>
            <w:tcW w:w="3117" w:type="dxa"/>
          </w:tcPr>
          <w:p w14:paraId="60A4159F" w14:textId="77777777" w:rsidR="008A5501" w:rsidRPr="000042E8" w:rsidRDefault="00BB6FB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Title </w:t>
            </w:r>
          </w:p>
          <w:p w14:paraId="479E1D1C" w14:textId="77777777" w:rsidR="00BB6FBA" w:rsidRPr="000042E8" w:rsidRDefault="00BB6FB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Abstract </w:t>
            </w:r>
          </w:p>
          <w:p w14:paraId="5865FCC5" w14:textId="45F76277" w:rsidR="00BB6FBA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Heading</w:t>
            </w:r>
          </w:p>
        </w:tc>
        <w:tc>
          <w:tcPr>
            <w:tcW w:w="3117" w:type="dxa"/>
          </w:tcPr>
          <w:p w14:paraId="5B9EFDB0" w14:textId="095AFFCA" w:rsidR="008A5501" w:rsidRPr="000042E8" w:rsidRDefault="00BB6FB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(Coronavirus* or </w:t>
            </w:r>
            <w:proofErr w:type="spellStart"/>
            <w:r w:rsidRPr="000042E8">
              <w:rPr>
                <w:rFonts w:ascii="Times New Roman" w:hAnsi="Times New Roman" w:cs="Times New Roman"/>
              </w:rPr>
              <w:t>betacoronavirus</w:t>
            </w:r>
            <w:proofErr w:type="spellEnd"/>
            <w:r w:rsidRPr="000042E8">
              <w:rPr>
                <w:rFonts w:ascii="Times New Roman" w:hAnsi="Times New Roman" w:cs="Times New Roman"/>
              </w:rPr>
              <w:t xml:space="preserve"> or coronavirus infections) and (disease outbreaks or epidemic or pandemic)</w:t>
            </w:r>
          </w:p>
        </w:tc>
      </w:tr>
      <w:tr w:rsidR="008A5501" w:rsidRPr="000042E8" w14:paraId="6D835B5D" w14:textId="77777777" w:rsidTr="00766B2F">
        <w:tc>
          <w:tcPr>
            <w:tcW w:w="3116" w:type="dxa"/>
          </w:tcPr>
          <w:p w14:paraId="47B8FCD0" w14:textId="74FF4690" w:rsidR="008A5501" w:rsidRPr="000042E8" w:rsidRDefault="008A5501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COVID-19 </w:t>
            </w:r>
          </w:p>
        </w:tc>
        <w:tc>
          <w:tcPr>
            <w:tcW w:w="3117" w:type="dxa"/>
          </w:tcPr>
          <w:p w14:paraId="322DB3D3" w14:textId="77777777" w:rsidR="008A5501" w:rsidRPr="000042E8" w:rsidRDefault="006E732D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Title </w:t>
            </w:r>
          </w:p>
          <w:p w14:paraId="35BC1E0B" w14:textId="77777777" w:rsidR="006E732D" w:rsidRPr="000042E8" w:rsidRDefault="006E732D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Abstract</w:t>
            </w:r>
          </w:p>
          <w:p w14:paraId="1EC78ACF" w14:textId="312A589A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Heading</w:t>
            </w:r>
          </w:p>
        </w:tc>
        <w:tc>
          <w:tcPr>
            <w:tcW w:w="3117" w:type="dxa"/>
          </w:tcPr>
          <w:p w14:paraId="1DE5B0CB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proofErr w:type="spellStart"/>
            <w:r w:rsidRPr="000042E8">
              <w:rPr>
                <w:rFonts w:ascii="Times New Roman" w:hAnsi="Times New Roman" w:cs="Times New Roman"/>
              </w:rPr>
              <w:t>nCoV</w:t>
            </w:r>
            <w:proofErr w:type="spellEnd"/>
            <w:r w:rsidRPr="000042E8">
              <w:rPr>
                <w:rFonts w:ascii="Times New Roman" w:hAnsi="Times New Roman" w:cs="Times New Roman"/>
              </w:rPr>
              <w:t xml:space="preserve">* </w:t>
            </w:r>
          </w:p>
          <w:p w14:paraId="0FBC210F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2019nCoV </w:t>
            </w:r>
          </w:p>
          <w:p w14:paraId="3F4CF09A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19nCoV</w:t>
            </w:r>
          </w:p>
          <w:p w14:paraId="05B7079C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19*</w:t>
            </w:r>
          </w:p>
          <w:p w14:paraId="59AB9FF8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</w:t>
            </w:r>
          </w:p>
          <w:p w14:paraId="2824E50E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SARS-COV-2</w:t>
            </w:r>
          </w:p>
          <w:p w14:paraId="2A741C82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COV-2 </w:t>
            </w:r>
          </w:p>
          <w:p w14:paraId="43767993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-COV2 </w:t>
            </w:r>
          </w:p>
          <w:p w14:paraId="3322C7C8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COV2 </w:t>
            </w:r>
          </w:p>
          <w:p w14:paraId="58571327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 coronavirus 2 </w:t>
            </w:r>
          </w:p>
          <w:p w14:paraId="1F86B4A8" w14:textId="77777777" w:rsidR="006E732D" w:rsidRPr="000042E8" w:rsidRDefault="006E732D" w:rsidP="006E732D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evere acute respiratory syndrome coronavirus 2 </w:t>
            </w:r>
            <w:proofErr w:type="gramStart"/>
            <w:r w:rsidRPr="000042E8">
              <w:rPr>
                <w:rFonts w:ascii="Times New Roman" w:hAnsi="Times New Roman" w:cs="Times New Roman"/>
              </w:rPr>
              <w:t>Severe acute respiratory syndrome</w:t>
            </w:r>
            <w:proofErr w:type="gramEnd"/>
            <w:r w:rsidRPr="000042E8">
              <w:rPr>
                <w:rFonts w:ascii="Times New Roman" w:hAnsi="Times New Roman" w:cs="Times New Roman"/>
              </w:rPr>
              <w:t xml:space="preserve"> corona virus 2</w:t>
            </w:r>
          </w:p>
          <w:p w14:paraId="6824F978" w14:textId="77777777" w:rsidR="008A5501" w:rsidRPr="000042E8" w:rsidRDefault="008A5501" w:rsidP="00766B2F">
            <w:pPr>
              <w:rPr>
                <w:rFonts w:ascii="Times New Roman" w:hAnsi="Times New Roman" w:cs="Times New Roman"/>
              </w:rPr>
            </w:pPr>
          </w:p>
        </w:tc>
      </w:tr>
    </w:tbl>
    <w:p w14:paraId="44740BD5" w14:textId="310DEB4A" w:rsidR="006103EB" w:rsidRPr="000042E8" w:rsidRDefault="00FD63DC" w:rsidP="00B759E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Search strategy: </w:t>
      </w:r>
    </w:p>
    <w:p w14:paraId="1FE73DE2" w14:textId="77777777" w:rsidR="00FD63DC" w:rsidRPr="000042E8" w:rsidRDefault="00FD63DC" w:rsidP="00FD63D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( (TI </w:t>
      </w:r>
      <w:proofErr w:type="spellStart"/>
      <w:r w:rsidRPr="000042E8">
        <w:rPr>
          <w:rFonts w:ascii="Times New Roman" w:hAnsi="Times New Roman" w:cs="Times New Roman"/>
        </w:rPr>
        <w:t>Placent</w:t>
      </w:r>
      <w:proofErr w:type="spellEnd"/>
      <w:r w:rsidRPr="000042E8">
        <w:rPr>
          <w:rFonts w:ascii="Times New Roman" w:hAnsi="Times New Roman" w:cs="Times New Roman"/>
        </w:rPr>
        <w:t xml:space="preserve">* OR AB </w:t>
      </w:r>
      <w:proofErr w:type="spellStart"/>
      <w:r w:rsidRPr="000042E8">
        <w:rPr>
          <w:rFonts w:ascii="Times New Roman" w:hAnsi="Times New Roman" w:cs="Times New Roman"/>
        </w:rPr>
        <w:t>Placent</w:t>
      </w:r>
      <w:proofErr w:type="spellEnd"/>
      <w:r w:rsidRPr="000042E8">
        <w:rPr>
          <w:rFonts w:ascii="Times New Roman" w:hAnsi="Times New Roman" w:cs="Times New Roman"/>
        </w:rPr>
        <w:t xml:space="preserve">*) ) OR ( (TI Uterus OR AB Uterus) ) OR ( (TI Fetal membrane OR AB Fetal membrane) ) ) </w:t>
      </w:r>
    </w:p>
    <w:p w14:paraId="053DBA48" w14:textId="77777777" w:rsidR="00FD63DC" w:rsidRPr="000042E8" w:rsidRDefault="00FD63DC" w:rsidP="00FD63D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(MH “Placenta+”) </w:t>
      </w:r>
    </w:p>
    <w:p w14:paraId="2C2011F5" w14:textId="77777777" w:rsidR="00FD63DC" w:rsidRPr="000042E8" w:rsidRDefault="00FD63DC" w:rsidP="00FD63D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S1 OR S2 </w:t>
      </w:r>
    </w:p>
    <w:p w14:paraId="655DA783" w14:textId="77777777" w:rsidR="00FD63DC" w:rsidRPr="000042E8" w:rsidRDefault="00FD63DC" w:rsidP="00FD63D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TI ( (Coronavirus* or </w:t>
      </w:r>
      <w:proofErr w:type="spellStart"/>
      <w:r w:rsidRPr="000042E8">
        <w:rPr>
          <w:rFonts w:ascii="Times New Roman" w:hAnsi="Times New Roman" w:cs="Times New Roman"/>
        </w:rPr>
        <w:t>betacoronavirus</w:t>
      </w:r>
      <w:proofErr w:type="spellEnd"/>
      <w:r w:rsidRPr="000042E8">
        <w:rPr>
          <w:rFonts w:ascii="Times New Roman" w:hAnsi="Times New Roman" w:cs="Times New Roman"/>
        </w:rPr>
        <w:t xml:space="preserve"> or coronavirus infections) and (disease outbreaks or epidemic or pandemic) ) OR AB ( (Coronavirus* or </w:t>
      </w:r>
      <w:proofErr w:type="spellStart"/>
      <w:r w:rsidRPr="000042E8">
        <w:rPr>
          <w:rFonts w:ascii="Times New Roman" w:hAnsi="Times New Roman" w:cs="Times New Roman"/>
        </w:rPr>
        <w:t>betacoronavirus</w:t>
      </w:r>
      <w:proofErr w:type="spellEnd"/>
      <w:r w:rsidRPr="000042E8">
        <w:rPr>
          <w:rFonts w:ascii="Times New Roman" w:hAnsi="Times New Roman" w:cs="Times New Roman"/>
        </w:rPr>
        <w:t xml:space="preserve"> or coronavirus infections) and (disease outbreaks or epidemic or pandemic) </w:t>
      </w:r>
    </w:p>
    <w:p w14:paraId="54F03FAE" w14:textId="77777777" w:rsidR="00FD63DC" w:rsidRPr="000042E8" w:rsidRDefault="00FD63DC" w:rsidP="00FD63D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>TI ( (</w:t>
      </w:r>
      <w:proofErr w:type="spellStart"/>
      <w:r w:rsidRPr="000042E8">
        <w:rPr>
          <w:rFonts w:ascii="Times New Roman" w:hAnsi="Times New Roman" w:cs="Times New Roman"/>
        </w:rPr>
        <w:t>nCoV</w:t>
      </w:r>
      <w:proofErr w:type="spellEnd"/>
      <w:r w:rsidRPr="000042E8">
        <w:rPr>
          <w:rFonts w:ascii="Times New Roman" w:hAnsi="Times New Roman" w:cs="Times New Roman"/>
        </w:rPr>
        <w:t xml:space="preserve">* or 2019nCoV or 19nCoV or COVID19* or COVID or  SARS-COV-2 or SARSCOV-2 or SARS-COV2 or SARSCOV2 or SARS coronavirus 2 or </w:t>
      </w:r>
      <w:proofErr w:type="gramStart"/>
      <w:r w:rsidRPr="000042E8">
        <w:rPr>
          <w:rFonts w:ascii="Times New Roman" w:hAnsi="Times New Roman" w:cs="Times New Roman"/>
        </w:rPr>
        <w:t>Severe acute respiratory syndrome</w:t>
      </w:r>
      <w:proofErr w:type="gramEnd"/>
      <w:r w:rsidRPr="000042E8">
        <w:rPr>
          <w:rFonts w:ascii="Times New Roman" w:hAnsi="Times New Roman" w:cs="Times New Roman"/>
        </w:rPr>
        <w:t xml:space="preserve"> coronavirus 2 or Severe acute respiratory syndrome corona virus 2) ) OR AB ( (</w:t>
      </w:r>
      <w:proofErr w:type="spellStart"/>
      <w:r w:rsidRPr="000042E8">
        <w:rPr>
          <w:rFonts w:ascii="Times New Roman" w:hAnsi="Times New Roman" w:cs="Times New Roman"/>
        </w:rPr>
        <w:t>nCoV</w:t>
      </w:r>
      <w:proofErr w:type="spellEnd"/>
      <w:r w:rsidRPr="000042E8">
        <w:rPr>
          <w:rFonts w:ascii="Times New Roman" w:hAnsi="Times New Roman" w:cs="Times New Roman"/>
        </w:rPr>
        <w:t xml:space="preserve">* or 2019nCoV or 19nCoV or COVID19* or COVID or SARS-COV-2 or SARSCOV-2 or SARS-COV2 or SARSCOV2 or SARS coronavirus 2 or Severe acute respiratory syndrome coronavirus 2 or Severe acute respiratory syndrome corona virus 2) ) </w:t>
      </w:r>
    </w:p>
    <w:p w14:paraId="1FC7D00D" w14:textId="77777777" w:rsidR="00FD63DC" w:rsidRPr="000042E8" w:rsidRDefault="00FD63DC" w:rsidP="00FD63D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(MH “COVID-19”) </w:t>
      </w:r>
    </w:p>
    <w:p w14:paraId="4F855465" w14:textId="77777777" w:rsidR="00FD63DC" w:rsidRPr="000042E8" w:rsidRDefault="00FD63DC" w:rsidP="00FD63D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(MH “Coronavirus+”) </w:t>
      </w:r>
    </w:p>
    <w:p w14:paraId="49038015" w14:textId="77777777" w:rsidR="00FD63DC" w:rsidRPr="000042E8" w:rsidRDefault="00FD63DC" w:rsidP="00FD63D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(S1 OR S2) AND (S3 OR S4 OR S5 OR S6) </w:t>
      </w:r>
    </w:p>
    <w:p w14:paraId="265573DB" w14:textId="77777777" w:rsidR="00FD63DC" w:rsidRPr="000042E8" w:rsidRDefault="00FD63DC" w:rsidP="00FD63D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>Limiters – Published Date: 20190901-20220431</w:t>
      </w:r>
    </w:p>
    <w:p w14:paraId="7E084FB8" w14:textId="69C49499" w:rsidR="00FD63DC" w:rsidRPr="000042E8" w:rsidRDefault="00FD63DC" w:rsidP="00B759E8">
      <w:pPr>
        <w:rPr>
          <w:rFonts w:ascii="Times New Roman" w:hAnsi="Times New Roman" w:cs="Times New Roman"/>
        </w:rPr>
      </w:pPr>
    </w:p>
    <w:p w14:paraId="10E97FF6" w14:textId="1DA6EBFE" w:rsidR="0024553C" w:rsidRPr="000042E8" w:rsidRDefault="0024553C" w:rsidP="00B759E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lastRenderedPageBreak/>
        <w:t xml:space="preserve">Scopus search strategy </w:t>
      </w:r>
    </w:p>
    <w:p w14:paraId="414A66CA" w14:textId="5E562CB2" w:rsidR="0024553C" w:rsidRPr="000042E8" w:rsidRDefault="0024553C" w:rsidP="00B759E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42E8" w:rsidRPr="000042E8" w14:paraId="71D51104" w14:textId="77777777" w:rsidTr="00766B2F">
        <w:tc>
          <w:tcPr>
            <w:tcW w:w="3116" w:type="dxa"/>
          </w:tcPr>
          <w:p w14:paraId="2D666BD8" w14:textId="77777777" w:rsidR="001A374B" w:rsidRPr="000042E8" w:rsidRDefault="001A374B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3117" w:type="dxa"/>
          </w:tcPr>
          <w:p w14:paraId="4D440985" w14:textId="77777777" w:rsidR="001A374B" w:rsidRPr="000042E8" w:rsidRDefault="001A374B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3117" w:type="dxa"/>
          </w:tcPr>
          <w:p w14:paraId="462E1B2B" w14:textId="77777777" w:rsidR="001A374B" w:rsidRPr="000042E8" w:rsidRDefault="001A374B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Other terms</w:t>
            </w:r>
          </w:p>
        </w:tc>
      </w:tr>
      <w:tr w:rsidR="000042E8" w:rsidRPr="000042E8" w14:paraId="2795826E" w14:textId="77777777" w:rsidTr="00766B2F">
        <w:tc>
          <w:tcPr>
            <w:tcW w:w="3116" w:type="dxa"/>
          </w:tcPr>
          <w:p w14:paraId="15FAC2D6" w14:textId="330D62BB" w:rsidR="001A374B" w:rsidRPr="000042E8" w:rsidRDefault="00D10D16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Placenta</w:t>
            </w:r>
          </w:p>
        </w:tc>
        <w:tc>
          <w:tcPr>
            <w:tcW w:w="3117" w:type="dxa"/>
          </w:tcPr>
          <w:p w14:paraId="5011534C" w14:textId="77777777" w:rsidR="001A374B" w:rsidRPr="000042E8" w:rsidRDefault="001A374B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Title-abs-key</w:t>
            </w:r>
          </w:p>
        </w:tc>
        <w:tc>
          <w:tcPr>
            <w:tcW w:w="3117" w:type="dxa"/>
          </w:tcPr>
          <w:p w14:paraId="222A95C5" w14:textId="77777777" w:rsidR="003C7A13" w:rsidRPr="000042E8" w:rsidRDefault="003C7A13" w:rsidP="003C7A13">
            <w:pPr>
              <w:rPr>
                <w:rFonts w:ascii="Times New Roman" w:hAnsi="Times New Roman" w:cs="Times New Roman"/>
              </w:rPr>
            </w:pPr>
            <w:proofErr w:type="spellStart"/>
            <w:r w:rsidRPr="000042E8">
              <w:rPr>
                <w:rFonts w:ascii="Times New Roman" w:hAnsi="Times New Roman" w:cs="Times New Roman"/>
              </w:rPr>
              <w:t>Placent</w:t>
            </w:r>
            <w:proofErr w:type="spellEnd"/>
            <w:r w:rsidRPr="000042E8">
              <w:rPr>
                <w:rFonts w:ascii="Times New Roman" w:hAnsi="Times New Roman" w:cs="Times New Roman"/>
              </w:rPr>
              <w:t>*</w:t>
            </w:r>
          </w:p>
          <w:p w14:paraId="56C07132" w14:textId="77777777" w:rsidR="003C7A13" w:rsidRPr="000042E8" w:rsidRDefault="003C7A13" w:rsidP="003C7A13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Uterus</w:t>
            </w:r>
          </w:p>
          <w:p w14:paraId="2FC361B5" w14:textId="77777777" w:rsidR="003C7A13" w:rsidRPr="000042E8" w:rsidRDefault="003C7A13" w:rsidP="003C7A13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Fetal membrane </w:t>
            </w:r>
          </w:p>
          <w:p w14:paraId="19F35877" w14:textId="77679340" w:rsidR="001A374B" w:rsidRPr="000042E8" w:rsidRDefault="001A374B" w:rsidP="00766B2F">
            <w:pPr>
              <w:rPr>
                <w:rFonts w:ascii="Times New Roman" w:hAnsi="Times New Roman" w:cs="Times New Roman"/>
              </w:rPr>
            </w:pPr>
          </w:p>
        </w:tc>
      </w:tr>
      <w:tr w:rsidR="009B517A" w:rsidRPr="000042E8" w14:paraId="01230A14" w14:textId="77777777" w:rsidTr="00766B2F">
        <w:tc>
          <w:tcPr>
            <w:tcW w:w="3116" w:type="dxa"/>
          </w:tcPr>
          <w:p w14:paraId="29F3A599" w14:textId="3B01D74F" w:rsidR="009B517A" w:rsidRPr="000042E8" w:rsidRDefault="009B517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ronavirus</w:t>
            </w:r>
          </w:p>
        </w:tc>
        <w:tc>
          <w:tcPr>
            <w:tcW w:w="3117" w:type="dxa"/>
          </w:tcPr>
          <w:p w14:paraId="0324AD30" w14:textId="20E84152" w:rsidR="009B517A" w:rsidRPr="000042E8" w:rsidRDefault="009B517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Title-abs-key</w:t>
            </w:r>
          </w:p>
        </w:tc>
        <w:tc>
          <w:tcPr>
            <w:tcW w:w="3117" w:type="dxa"/>
          </w:tcPr>
          <w:p w14:paraId="046E6776" w14:textId="77777777" w:rsidR="009B517A" w:rsidRPr="000042E8" w:rsidRDefault="009B517A" w:rsidP="003C7A13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(Coronavirus* or </w:t>
            </w:r>
            <w:proofErr w:type="spellStart"/>
            <w:r w:rsidRPr="000042E8">
              <w:rPr>
                <w:rFonts w:ascii="Times New Roman" w:hAnsi="Times New Roman" w:cs="Times New Roman"/>
              </w:rPr>
              <w:t>betacoronavirus</w:t>
            </w:r>
            <w:proofErr w:type="spellEnd"/>
            <w:r w:rsidRPr="000042E8">
              <w:rPr>
                <w:rFonts w:ascii="Times New Roman" w:hAnsi="Times New Roman" w:cs="Times New Roman"/>
              </w:rPr>
              <w:t xml:space="preserve"> or coronavirus infections) and (disease outbreaks or epidemic or pandemic)</w:t>
            </w:r>
          </w:p>
          <w:p w14:paraId="3114AC4E" w14:textId="0F532991" w:rsidR="009B517A" w:rsidRPr="000042E8" w:rsidRDefault="009B517A" w:rsidP="003C7A13">
            <w:pPr>
              <w:rPr>
                <w:rFonts w:ascii="Times New Roman" w:hAnsi="Times New Roman" w:cs="Times New Roman"/>
              </w:rPr>
            </w:pPr>
          </w:p>
        </w:tc>
      </w:tr>
      <w:tr w:rsidR="009B517A" w:rsidRPr="000042E8" w14:paraId="7F85A9CE" w14:textId="77777777" w:rsidTr="00766B2F">
        <w:tc>
          <w:tcPr>
            <w:tcW w:w="3116" w:type="dxa"/>
          </w:tcPr>
          <w:p w14:paraId="2F5629BD" w14:textId="3A33C0FF" w:rsidR="009B517A" w:rsidRPr="000042E8" w:rsidRDefault="009B517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3117" w:type="dxa"/>
          </w:tcPr>
          <w:p w14:paraId="178C0C68" w14:textId="091EB505" w:rsidR="009B517A" w:rsidRPr="000042E8" w:rsidRDefault="009B517A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Title-abs-key</w:t>
            </w:r>
          </w:p>
        </w:tc>
        <w:tc>
          <w:tcPr>
            <w:tcW w:w="3117" w:type="dxa"/>
          </w:tcPr>
          <w:p w14:paraId="1D7FFD6C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proofErr w:type="spellStart"/>
            <w:r w:rsidRPr="000042E8">
              <w:rPr>
                <w:rFonts w:ascii="Times New Roman" w:hAnsi="Times New Roman" w:cs="Times New Roman"/>
              </w:rPr>
              <w:t>nCoV</w:t>
            </w:r>
            <w:proofErr w:type="spellEnd"/>
            <w:r w:rsidRPr="000042E8">
              <w:rPr>
                <w:rFonts w:ascii="Times New Roman" w:hAnsi="Times New Roman" w:cs="Times New Roman"/>
              </w:rPr>
              <w:t xml:space="preserve">* </w:t>
            </w:r>
          </w:p>
          <w:p w14:paraId="5229DA3F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2019nCoV </w:t>
            </w:r>
          </w:p>
          <w:p w14:paraId="2AA67DB4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19nCoV</w:t>
            </w:r>
          </w:p>
          <w:p w14:paraId="50311B8F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19*</w:t>
            </w:r>
          </w:p>
          <w:p w14:paraId="06FB2D7F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</w:t>
            </w:r>
          </w:p>
          <w:p w14:paraId="6D0D0DDE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SARS-COV-2</w:t>
            </w:r>
          </w:p>
          <w:p w14:paraId="28D9E859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COV-2 </w:t>
            </w:r>
          </w:p>
          <w:p w14:paraId="4AB36AFC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-COV2 </w:t>
            </w:r>
          </w:p>
          <w:p w14:paraId="601C186A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COV2 </w:t>
            </w:r>
          </w:p>
          <w:p w14:paraId="30E196AA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 coronavirus 2 </w:t>
            </w:r>
          </w:p>
          <w:p w14:paraId="595DD0C5" w14:textId="77777777" w:rsidR="009B517A" w:rsidRPr="000042E8" w:rsidRDefault="009B517A" w:rsidP="009B517A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evere acute respiratory syndrome coronavirus 2 </w:t>
            </w:r>
            <w:proofErr w:type="gramStart"/>
            <w:r w:rsidRPr="000042E8">
              <w:rPr>
                <w:rFonts w:ascii="Times New Roman" w:hAnsi="Times New Roman" w:cs="Times New Roman"/>
              </w:rPr>
              <w:t>Severe acute respiratory syndrome</w:t>
            </w:r>
            <w:proofErr w:type="gramEnd"/>
            <w:r w:rsidRPr="000042E8">
              <w:rPr>
                <w:rFonts w:ascii="Times New Roman" w:hAnsi="Times New Roman" w:cs="Times New Roman"/>
              </w:rPr>
              <w:t xml:space="preserve"> corona virus 2</w:t>
            </w:r>
          </w:p>
          <w:p w14:paraId="72C4B5F7" w14:textId="77777777" w:rsidR="009B517A" w:rsidRPr="000042E8" w:rsidRDefault="009B517A" w:rsidP="003C7A13">
            <w:pPr>
              <w:rPr>
                <w:rFonts w:ascii="Times New Roman" w:hAnsi="Times New Roman" w:cs="Times New Roman"/>
              </w:rPr>
            </w:pPr>
          </w:p>
        </w:tc>
      </w:tr>
    </w:tbl>
    <w:p w14:paraId="2AFD9649" w14:textId="78FF2CA4" w:rsidR="0024553C" w:rsidRPr="000042E8" w:rsidRDefault="009B517A" w:rsidP="00B759E8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Search strategy: </w:t>
      </w:r>
    </w:p>
    <w:p w14:paraId="429B6770" w14:textId="77777777" w:rsidR="009B517A" w:rsidRPr="000042E8" w:rsidRDefault="009B517A" w:rsidP="009B517A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( TITLE-ABS-KEY ( ( ( </w:t>
      </w:r>
      <w:proofErr w:type="spellStart"/>
      <w:r w:rsidRPr="000042E8">
        <w:rPr>
          <w:rFonts w:ascii="Times New Roman" w:hAnsi="Times New Roman" w:cs="Times New Roman"/>
        </w:rPr>
        <w:t>placent</w:t>
      </w:r>
      <w:proofErr w:type="spellEnd"/>
      <w:r w:rsidRPr="000042E8">
        <w:rPr>
          <w:rFonts w:ascii="Times New Roman" w:hAnsi="Times New Roman" w:cs="Times New Roman"/>
        </w:rPr>
        <w:t xml:space="preserve">* OR uterus OR ( fetal AND membrane ) ) ) ) </w:t>
      </w:r>
    </w:p>
    <w:p w14:paraId="5EDBFF24" w14:textId="77777777" w:rsidR="009B517A" w:rsidRPr="000042E8" w:rsidRDefault="009B517A" w:rsidP="009B517A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AND </w:t>
      </w:r>
    </w:p>
    <w:p w14:paraId="38D7DE8C" w14:textId="77777777" w:rsidR="009B517A" w:rsidRPr="000042E8" w:rsidRDefault="009B517A" w:rsidP="009B517A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TITLE-ABS-KEY ( ( ( ( coronavirus* ) OR ( </w:t>
      </w:r>
      <w:proofErr w:type="spellStart"/>
      <w:r w:rsidRPr="000042E8">
        <w:rPr>
          <w:rFonts w:ascii="Times New Roman" w:hAnsi="Times New Roman" w:cs="Times New Roman"/>
        </w:rPr>
        <w:t>betacoronavirus</w:t>
      </w:r>
      <w:proofErr w:type="spellEnd"/>
      <w:r w:rsidRPr="000042E8">
        <w:rPr>
          <w:rFonts w:ascii="Times New Roman" w:hAnsi="Times New Roman" w:cs="Times New Roman"/>
        </w:rPr>
        <w:t xml:space="preserve"> ) OR (coronavirus AND infections ) ) AND ( ( disease AND outbreaks ) OR ( epidemic ) OR ( pandemic ) ) ) ) </w:t>
      </w:r>
    </w:p>
    <w:p w14:paraId="4C816BDD" w14:textId="77777777" w:rsidR="009B517A" w:rsidRPr="000042E8" w:rsidRDefault="009B517A" w:rsidP="009B517A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OR </w:t>
      </w:r>
    </w:p>
    <w:p w14:paraId="1C13D04F" w14:textId="77777777" w:rsidR="009B517A" w:rsidRPr="000042E8" w:rsidRDefault="009B517A" w:rsidP="009B517A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TITLE-ABS-KEY ( ( ( </w:t>
      </w:r>
      <w:proofErr w:type="spellStart"/>
      <w:r w:rsidRPr="000042E8">
        <w:rPr>
          <w:rFonts w:ascii="Times New Roman" w:hAnsi="Times New Roman" w:cs="Times New Roman"/>
        </w:rPr>
        <w:t>ncov</w:t>
      </w:r>
      <w:proofErr w:type="spellEnd"/>
      <w:r w:rsidRPr="000042E8">
        <w:rPr>
          <w:rFonts w:ascii="Times New Roman" w:hAnsi="Times New Roman" w:cs="Times New Roman"/>
        </w:rPr>
        <w:t xml:space="preserve">* ) OR ( 2019ncov )  OR  ( 19ncov  OR  covid19 )  OR  ( covid )  OR  ( sars-cov-2 )  OR  ( sarscov-2 )  OR  ( sars-cov2 )  OR  ( sarscov2 )  OR  ( </w:t>
      </w:r>
      <w:proofErr w:type="spellStart"/>
      <w:r w:rsidRPr="000042E8">
        <w:rPr>
          <w:rFonts w:ascii="Times New Roman" w:hAnsi="Times New Roman" w:cs="Times New Roman"/>
        </w:rPr>
        <w:t>sars</w:t>
      </w:r>
      <w:proofErr w:type="spellEnd"/>
      <w:r w:rsidRPr="000042E8">
        <w:rPr>
          <w:rFonts w:ascii="Times New Roman" w:hAnsi="Times New Roman" w:cs="Times New Roman"/>
        </w:rPr>
        <w:t xml:space="preserve">  AND  coronavirus  AND  2 )  OR  ( severe  AND  acute  AND  respiratory  AND  syndrome  AND  coronavirus  AND  2 )  OR  ( severe  AND  acute  AND  respiratory  AND  syndrome  AND  corona  AND  virus  AND  2 ) ) ) ) </w:t>
      </w:r>
    </w:p>
    <w:p w14:paraId="3F2B2411" w14:textId="77777777" w:rsidR="009B517A" w:rsidRPr="000042E8" w:rsidRDefault="009B517A" w:rsidP="009B517A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AND </w:t>
      </w:r>
    </w:p>
    <w:p w14:paraId="751370F2" w14:textId="395AD757" w:rsidR="009B517A" w:rsidRPr="000042E8" w:rsidRDefault="009B517A" w:rsidP="009B517A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PUBYEAR &gt; 2018 </w:t>
      </w:r>
    </w:p>
    <w:p w14:paraId="6D03F081" w14:textId="4B2E8524" w:rsidR="00C26B32" w:rsidRPr="000042E8" w:rsidRDefault="00C26B32" w:rsidP="009B517A">
      <w:pPr>
        <w:rPr>
          <w:rFonts w:ascii="Times New Roman" w:hAnsi="Times New Roman" w:cs="Times New Roman"/>
        </w:rPr>
      </w:pPr>
    </w:p>
    <w:p w14:paraId="52B68EB8" w14:textId="408DFE1D" w:rsidR="00C26B32" w:rsidRPr="000042E8" w:rsidRDefault="00C26B32" w:rsidP="009B517A">
      <w:pPr>
        <w:rPr>
          <w:rFonts w:ascii="Times New Roman" w:hAnsi="Times New Roman" w:cs="Times New Roman"/>
        </w:rPr>
      </w:pPr>
    </w:p>
    <w:p w14:paraId="225A6D23" w14:textId="02199FF3" w:rsidR="00C26B32" w:rsidRPr="000042E8" w:rsidRDefault="00C26B32" w:rsidP="009B517A">
      <w:pPr>
        <w:rPr>
          <w:rFonts w:ascii="Times New Roman" w:hAnsi="Times New Roman" w:cs="Times New Roman"/>
        </w:rPr>
      </w:pPr>
    </w:p>
    <w:p w14:paraId="2C19E4A7" w14:textId="7865970F" w:rsidR="00C26B32" w:rsidRPr="000042E8" w:rsidRDefault="00C26B32" w:rsidP="009B517A">
      <w:pPr>
        <w:rPr>
          <w:rFonts w:ascii="Times New Roman" w:hAnsi="Times New Roman" w:cs="Times New Roman"/>
        </w:rPr>
      </w:pPr>
    </w:p>
    <w:p w14:paraId="6C611AB9" w14:textId="644B2A35" w:rsidR="00C26B32" w:rsidRPr="000042E8" w:rsidRDefault="00C26B32" w:rsidP="009B517A">
      <w:pPr>
        <w:rPr>
          <w:rFonts w:ascii="Times New Roman" w:hAnsi="Times New Roman" w:cs="Times New Roman"/>
        </w:rPr>
      </w:pPr>
    </w:p>
    <w:p w14:paraId="2543FB7D" w14:textId="3893A9A2" w:rsidR="00A001B4" w:rsidRPr="000042E8" w:rsidRDefault="00B217D6" w:rsidP="009B517A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lastRenderedPageBreak/>
        <w:t xml:space="preserve">PubMed search strategy </w:t>
      </w:r>
    </w:p>
    <w:p w14:paraId="58495760" w14:textId="10A9EC8C" w:rsidR="00A001B4" w:rsidRPr="000042E8" w:rsidRDefault="00A001B4" w:rsidP="009B51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42E8" w:rsidRPr="000042E8" w14:paraId="25317F93" w14:textId="77777777" w:rsidTr="00766B2F">
        <w:tc>
          <w:tcPr>
            <w:tcW w:w="3116" w:type="dxa"/>
          </w:tcPr>
          <w:p w14:paraId="026115DD" w14:textId="77777777" w:rsidR="00484EF5" w:rsidRPr="000042E8" w:rsidRDefault="00484EF5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3117" w:type="dxa"/>
          </w:tcPr>
          <w:p w14:paraId="61905E9B" w14:textId="77777777" w:rsidR="00484EF5" w:rsidRPr="000042E8" w:rsidRDefault="00484EF5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3117" w:type="dxa"/>
          </w:tcPr>
          <w:p w14:paraId="7A8A42CC" w14:textId="77777777" w:rsidR="00484EF5" w:rsidRPr="000042E8" w:rsidRDefault="00484EF5" w:rsidP="00766B2F">
            <w:pPr>
              <w:rPr>
                <w:rFonts w:ascii="Times New Roman" w:hAnsi="Times New Roman" w:cs="Times New Roman"/>
                <w:b/>
                <w:bCs/>
              </w:rPr>
            </w:pPr>
            <w:r w:rsidRPr="000042E8">
              <w:rPr>
                <w:rFonts w:ascii="Times New Roman" w:hAnsi="Times New Roman" w:cs="Times New Roman"/>
                <w:b/>
                <w:bCs/>
              </w:rPr>
              <w:t>Other terms</w:t>
            </w:r>
          </w:p>
        </w:tc>
      </w:tr>
      <w:tr w:rsidR="000042E8" w:rsidRPr="000042E8" w14:paraId="1E7674B8" w14:textId="77777777" w:rsidTr="00766B2F">
        <w:tc>
          <w:tcPr>
            <w:tcW w:w="3116" w:type="dxa"/>
          </w:tcPr>
          <w:p w14:paraId="76F800CB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Placenta</w:t>
            </w:r>
          </w:p>
        </w:tc>
        <w:tc>
          <w:tcPr>
            <w:tcW w:w="3117" w:type="dxa"/>
          </w:tcPr>
          <w:p w14:paraId="23435625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Title </w:t>
            </w:r>
          </w:p>
          <w:p w14:paraId="694CA095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Abstract </w:t>
            </w:r>
          </w:p>
          <w:p w14:paraId="3BB9577C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Heading</w:t>
            </w:r>
          </w:p>
        </w:tc>
        <w:tc>
          <w:tcPr>
            <w:tcW w:w="3117" w:type="dxa"/>
          </w:tcPr>
          <w:p w14:paraId="505E0457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proofErr w:type="spellStart"/>
            <w:r w:rsidRPr="000042E8">
              <w:rPr>
                <w:rFonts w:ascii="Times New Roman" w:hAnsi="Times New Roman" w:cs="Times New Roman"/>
              </w:rPr>
              <w:t>Placent</w:t>
            </w:r>
            <w:proofErr w:type="spellEnd"/>
            <w:r w:rsidRPr="000042E8">
              <w:rPr>
                <w:rFonts w:ascii="Times New Roman" w:hAnsi="Times New Roman" w:cs="Times New Roman"/>
              </w:rPr>
              <w:t>*</w:t>
            </w:r>
          </w:p>
          <w:p w14:paraId="41D964B5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Uterus</w:t>
            </w:r>
          </w:p>
          <w:p w14:paraId="4BF94B32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Fetal membrane </w:t>
            </w:r>
          </w:p>
          <w:p w14:paraId="35C69608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</w:p>
        </w:tc>
      </w:tr>
      <w:tr w:rsidR="000042E8" w:rsidRPr="000042E8" w14:paraId="6588177C" w14:textId="77777777" w:rsidTr="00766B2F">
        <w:tc>
          <w:tcPr>
            <w:tcW w:w="3116" w:type="dxa"/>
          </w:tcPr>
          <w:p w14:paraId="41687915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Coronavirus </w:t>
            </w:r>
          </w:p>
        </w:tc>
        <w:tc>
          <w:tcPr>
            <w:tcW w:w="3117" w:type="dxa"/>
          </w:tcPr>
          <w:p w14:paraId="5FF9E3FB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Title </w:t>
            </w:r>
          </w:p>
          <w:p w14:paraId="10AC0DB8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Abstract </w:t>
            </w:r>
          </w:p>
          <w:p w14:paraId="33971726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Heading</w:t>
            </w:r>
          </w:p>
        </w:tc>
        <w:tc>
          <w:tcPr>
            <w:tcW w:w="3117" w:type="dxa"/>
          </w:tcPr>
          <w:p w14:paraId="465FD556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(Coronavirus* or </w:t>
            </w:r>
            <w:proofErr w:type="spellStart"/>
            <w:r w:rsidRPr="000042E8">
              <w:rPr>
                <w:rFonts w:ascii="Times New Roman" w:hAnsi="Times New Roman" w:cs="Times New Roman"/>
              </w:rPr>
              <w:t>betacoronavirus</w:t>
            </w:r>
            <w:proofErr w:type="spellEnd"/>
            <w:r w:rsidRPr="000042E8">
              <w:rPr>
                <w:rFonts w:ascii="Times New Roman" w:hAnsi="Times New Roman" w:cs="Times New Roman"/>
              </w:rPr>
              <w:t xml:space="preserve"> or coronavirus infections) and (disease outbreaks or epidemic or pandemic)</w:t>
            </w:r>
          </w:p>
        </w:tc>
      </w:tr>
      <w:tr w:rsidR="000042E8" w:rsidRPr="000042E8" w14:paraId="230354B9" w14:textId="77777777" w:rsidTr="00766B2F">
        <w:tc>
          <w:tcPr>
            <w:tcW w:w="3116" w:type="dxa"/>
          </w:tcPr>
          <w:p w14:paraId="30F9E8AF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COVID-19 </w:t>
            </w:r>
          </w:p>
        </w:tc>
        <w:tc>
          <w:tcPr>
            <w:tcW w:w="3117" w:type="dxa"/>
          </w:tcPr>
          <w:p w14:paraId="7E6045FB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Title </w:t>
            </w:r>
          </w:p>
          <w:p w14:paraId="4E69A82B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Abstract</w:t>
            </w:r>
          </w:p>
          <w:p w14:paraId="4665485F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Heading</w:t>
            </w:r>
          </w:p>
        </w:tc>
        <w:tc>
          <w:tcPr>
            <w:tcW w:w="3117" w:type="dxa"/>
          </w:tcPr>
          <w:p w14:paraId="36963AAE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proofErr w:type="spellStart"/>
            <w:r w:rsidRPr="000042E8">
              <w:rPr>
                <w:rFonts w:ascii="Times New Roman" w:hAnsi="Times New Roman" w:cs="Times New Roman"/>
              </w:rPr>
              <w:t>nCoV</w:t>
            </w:r>
            <w:proofErr w:type="spellEnd"/>
            <w:r w:rsidRPr="000042E8">
              <w:rPr>
                <w:rFonts w:ascii="Times New Roman" w:hAnsi="Times New Roman" w:cs="Times New Roman"/>
              </w:rPr>
              <w:t xml:space="preserve">* </w:t>
            </w:r>
          </w:p>
          <w:p w14:paraId="3C55FAB4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2019nCoV </w:t>
            </w:r>
          </w:p>
          <w:p w14:paraId="497FAEE5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19nCoV</w:t>
            </w:r>
          </w:p>
          <w:p w14:paraId="4265696C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19*</w:t>
            </w:r>
          </w:p>
          <w:p w14:paraId="478A3318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COVID</w:t>
            </w:r>
          </w:p>
          <w:p w14:paraId="1BD6F7E9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>SARS-COV-2</w:t>
            </w:r>
          </w:p>
          <w:p w14:paraId="20F17778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COV-2 </w:t>
            </w:r>
          </w:p>
          <w:p w14:paraId="6A80F78E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-COV2 </w:t>
            </w:r>
          </w:p>
          <w:p w14:paraId="70A5EEEE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COV2 </w:t>
            </w:r>
          </w:p>
          <w:p w14:paraId="28CC1354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ARS coronavirus 2 </w:t>
            </w:r>
          </w:p>
          <w:p w14:paraId="380E4287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  <w:r w:rsidRPr="000042E8">
              <w:rPr>
                <w:rFonts w:ascii="Times New Roman" w:hAnsi="Times New Roman" w:cs="Times New Roman"/>
              </w:rPr>
              <w:t xml:space="preserve">Severe acute respiratory syndrome coronavirus 2 </w:t>
            </w:r>
            <w:proofErr w:type="gramStart"/>
            <w:r w:rsidRPr="000042E8">
              <w:rPr>
                <w:rFonts w:ascii="Times New Roman" w:hAnsi="Times New Roman" w:cs="Times New Roman"/>
              </w:rPr>
              <w:t>Severe acute respiratory syndrome</w:t>
            </w:r>
            <w:proofErr w:type="gramEnd"/>
            <w:r w:rsidRPr="000042E8">
              <w:rPr>
                <w:rFonts w:ascii="Times New Roman" w:hAnsi="Times New Roman" w:cs="Times New Roman"/>
              </w:rPr>
              <w:t xml:space="preserve"> corona virus 2</w:t>
            </w:r>
          </w:p>
          <w:p w14:paraId="161AF3B0" w14:textId="77777777" w:rsidR="00484EF5" w:rsidRPr="000042E8" w:rsidRDefault="00484EF5" w:rsidP="00766B2F">
            <w:pPr>
              <w:rPr>
                <w:rFonts w:ascii="Times New Roman" w:hAnsi="Times New Roman" w:cs="Times New Roman"/>
              </w:rPr>
            </w:pPr>
          </w:p>
        </w:tc>
      </w:tr>
    </w:tbl>
    <w:p w14:paraId="4EB9828B" w14:textId="081A9B31" w:rsidR="00A001B4" w:rsidRPr="000042E8" w:rsidRDefault="00F11D8C" w:rsidP="009B517A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Search strategy: </w:t>
      </w:r>
    </w:p>
    <w:p w14:paraId="0F689D95" w14:textId="77777777" w:rsidR="00F11D8C" w:rsidRPr="000042E8" w:rsidRDefault="00F11D8C" w:rsidP="00F11D8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>((</w:t>
      </w:r>
      <w:proofErr w:type="spellStart"/>
      <w:r w:rsidRPr="000042E8">
        <w:rPr>
          <w:rFonts w:ascii="Times New Roman" w:hAnsi="Times New Roman" w:cs="Times New Roman"/>
        </w:rPr>
        <w:t>Placent</w:t>
      </w:r>
      <w:proofErr w:type="spellEnd"/>
      <w:r w:rsidRPr="000042E8">
        <w:rPr>
          <w:rFonts w:ascii="Times New Roman" w:hAnsi="Times New Roman" w:cs="Times New Roman"/>
        </w:rPr>
        <w:t xml:space="preserve">*) OR (Uterus)) OR (Fetal Membrane) </w:t>
      </w:r>
    </w:p>
    <w:p w14:paraId="3B721E64" w14:textId="77777777" w:rsidR="00F11D8C" w:rsidRPr="000042E8" w:rsidRDefault="00F11D8C" w:rsidP="00F11D8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>COVID-19 [</w:t>
      </w:r>
      <w:proofErr w:type="spellStart"/>
      <w:r w:rsidRPr="000042E8">
        <w:rPr>
          <w:rFonts w:ascii="Times New Roman" w:hAnsi="Times New Roman" w:cs="Times New Roman"/>
        </w:rPr>
        <w:t>mh</w:t>
      </w:r>
      <w:proofErr w:type="spellEnd"/>
      <w:r w:rsidRPr="000042E8">
        <w:rPr>
          <w:rFonts w:ascii="Times New Roman" w:hAnsi="Times New Roman" w:cs="Times New Roman"/>
        </w:rPr>
        <w:t>] OR ((Coronavirus[</w:t>
      </w:r>
      <w:proofErr w:type="spellStart"/>
      <w:r w:rsidRPr="000042E8">
        <w:rPr>
          <w:rFonts w:ascii="Times New Roman" w:hAnsi="Times New Roman" w:cs="Times New Roman"/>
        </w:rPr>
        <w:t>mh:noexp</w:t>
      </w:r>
      <w:proofErr w:type="spellEnd"/>
      <w:r w:rsidRPr="000042E8">
        <w:rPr>
          <w:rFonts w:ascii="Times New Roman" w:hAnsi="Times New Roman" w:cs="Times New Roman"/>
        </w:rPr>
        <w:t xml:space="preserve">] </w:t>
      </w:r>
      <w:r w:rsidRPr="000042E8">
        <w:rPr>
          <w:rFonts w:ascii="Times New Roman" w:hAnsi="Times New Roman" w:cs="Times New Roman"/>
        </w:rPr>
        <w:br/>
        <w:t xml:space="preserve">OR </w:t>
      </w:r>
      <w:proofErr w:type="spellStart"/>
      <w:r w:rsidRPr="000042E8">
        <w:rPr>
          <w:rFonts w:ascii="Times New Roman" w:hAnsi="Times New Roman" w:cs="Times New Roman"/>
        </w:rPr>
        <w:t>Betacoronavirus</w:t>
      </w:r>
      <w:proofErr w:type="spellEnd"/>
      <w:r w:rsidRPr="000042E8">
        <w:rPr>
          <w:rFonts w:ascii="Times New Roman" w:hAnsi="Times New Roman" w:cs="Times New Roman"/>
        </w:rPr>
        <w:t>[</w:t>
      </w:r>
      <w:proofErr w:type="spellStart"/>
      <w:r w:rsidRPr="000042E8">
        <w:rPr>
          <w:rFonts w:ascii="Times New Roman" w:hAnsi="Times New Roman" w:cs="Times New Roman"/>
        </w:rPr>
        <w:t>mh:noexp</w:t>
      </w:r>
      <w:proofErr w:type="spellEnd"/>
      <w:r w:rsidRPr="000042E8">
        <w:rPr>
          <w:rFonts w:ascii="Times New Roman" w:hAnsi="Times New Roman" w:cs="Times New Roman"/>
        </w:rPr>
        <w:t>] OR Coronavirus Infections[</w:t>
      </w:r>
      <w:proofErr w:type="spellStart"/>
      <w:r w:rsidRPr="000042E8">
        <w:rPr>
          <w:rFonts w:ascii="Times New Roman" w:hAnsi="Times New Roman" w:cs="Times New Roman"/>
        </w:rPr>
        <w:t>mh:noexp</w:t>
      </w:r>
      <w:proofErr w:type="spellEnd"/>
      <w:r w:rsidRPr="000042E8">
        <w:rPr>
          <w:rFonts w:ascii="Times New Roman" w:hAnsi="Times New Roman" w:cs="Times New Roman"/>
        </w:rPr>
        <w:t>]) AND (Disease Outbreaks[</w:t>
      </w:r>
      <w:proofErr w:type="spellStart"/>
      <w:r w:rsidRPr="000042E8">
        <w:rPr>
          <w:rFonts w:ascii="Times New Roman" w:hAnsi="Times New Roman" w:cs="Times New Roman"/>
        </w:rPr>
        <w:t>mh:noexp</w:t>
      </w:r>
      <w:proofErr w:type="spellEnd"/>
      <w:r w:rsidRPr="000042E8">
        <w:rPr>
          <w:rFonts w:ascii="Times New Roman" w:hAnsi="Times New Roman" w:cs="Times New Roman"/>
        </w:rPr>
        <w:t>] OR Epidemics[</w:t>
      </w:r>
      <w:proofErr w:type="spellStart"/>
      <w:r w:rsidRPr="000042E8">
        <w:rPr>
          <w:rFonts w:ascii="Times New Roman" w:hAnsi="Times New Roman" w:cs="Times New Roman"/>
        </w:rPr>
        <w:t>mh:noexp</w:t>
      </w:r>
      <w:proofErr w:type="spellEnd"/>
      <w:r w:rsidRPr="000042E8">
        <w:rPr>
          <w:rFonts w:ascii="Times New Roman" w:hAnsi="Times New Roman" w:cs="Times New Roman"/>
        </w:rPr>
        <w:t>] OR Pandemics[</w:t>
      </w:r>
      <w:proofErr w:type="spellStart"/>
      <w:r w:rsidRPr="000042E8">
        <w:rPr>
          <w:rFonts w:ascii="Times New Roman" w:hAnsi="Times New Roman" w:cs="Times New Roman"/>
        </w:rPr>
        <w:t>mh</w:t>
      </w:r>
      <w:proofErr w:type="spellEnd"/>
      <w:r w:rsidRPr="000042E8">
        <w:rPr>
          <w:rFonts w:ascii="Times New Roman" w:hAnsi="Times New Roman" w:cs="Times New Roman"/>
        </w:rPr>
        <w:t xml:space="preserve">])) OR </w:t>
      </w:r>
      <w:proofErr w:type="spellStart"/>
      <w:r w:rsidRPr="000042E8">
        <w:rPr>
          <w:rFonts w:ascii="Times New Roman" w:hAnsi="Times New Roman" w:cs="Times New Roman"/>
        </w:rPr>
        <w:t>nCoV</w:t>
      </w:r>
      <w:proofErr w:type="spellEnd"/>
      <w:r w:rsidRPr="000042E8">
        <w:rPr>
          <w:rFonts w:ascii="Times New Roman" w:hAnsi="Times New Roman" w:cs="Times New Roman"/>
        </w:rPr>
        <w:t>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 xml:space="preserve">] OR </w:t>
      </w:r>
      <w:proofErr w:type="spellStart"/>
      <w:r w:rsidRPr="000042E8">
        <w:rPr>
          <w:rFonts w:ascii="Times New Roman" w:hAnsi="Times New Roman" w:cs="Times New Roman"/>
        </w:rPr>
        <w:t>nCoV</w:t>
      </w:r>
      <w:proofErr w:type="spellEnd"/>
      <w:r w:rsidRPr="000042E8">
        <w:rPr>
          <w:rFonts w:ascii="Times New Roman" w:hAnsi="Times New Roman" w:cs="Times New Roman"/>
        </w:rPr>
        <w:t>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 OR 2019nCoV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2019nCoV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 OR 19nCoV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COVID19*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COVID19*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 OR COVID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COVID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 OR SARS-CoV-2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SARS-CoV-2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 OR SARSCOV-2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SARSCOV-2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 OR SARS-COV2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SARS-COV2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 OR SARSCOV2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SARSCOV2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 OR SARS coronavirus 2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SARS coronavirus 2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 OR Severe Acute Respiratory Syndrome Coronavirus 2[</w:t>
      </w:r>
      <w:proofErr w:type="spellStart"/>
      <w:r w:rsidRPr="000042E8">
        <w:rPr>
          <w:rFonts w:ascii="Times New Roman" w:hAnsi="Times New Roman" w:cs="Times New Roman"/>
        </w:rPr>
        <w:t>tiab</w:t>
      </w:r>
      <w:proofErr w:type="spellEnd"/>
      <w:r w:rsidRPr="000042E8">
        <w:rPr>
          <w:rFonts w:ascii="Times New Roman" w:hAnsi="Times New Roman" w:cs="Times New Roman"/>
        </w:rPr>
        <w:t>] OR Severe Acute Respiratory Syndrome Coronavirus 2[</w:t>
      </w:r>
      <w:proofErr w:type="spellStart"/>
      <w:r w:rsidRPr="000042E8">
        <w:rPr>
          <w:rFonts w:ascii="Times New Roman" w:hAnsi="Times New Roman" w:cs="Times New Roman"/>
        </w:rPr>
        <w:t>tt</w:t>
      </w:r>
      <w:proofErr w:type="spellEnd"/>
      <w:r w:rsidRPr="000042E8">
        <w:rPr>
          <w:rFonts w:ascii="Times New Roman" w:hAnsi="Times New Roman" w:cs="Times New Roman"/>
        </w:rPr>
        <w:t>]</w:t>
      </w:r>
    </w:p>
    <w:p w14:paraId="2404C430" w14:textId="77777777" w:rsidR="00F11D8C" w:rsidRPr="000042E8" w:rsidRDefault="00F11D8C" w:rsidP="00F11D8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 xml:space="preserve">(#1) AND (#2) </w:t>
      </w:r>
    </w:p>
    <w:p w14:paraId="7FC04D76" w14:textId="65E72174" w:rsidR="00F11D8C" w:rsidRPr="000042E8" w:rsidRDefault="00F11D8C" w:rsidP="00F11D8C">
      <w:pPr>
        <w:rPr>
          <w:rFonts w:ascii="Times New Roman" w:hAnsi="Times New Roman" w:cs="Times New Roman"/>
        </w:rPr>
      </w:pPr>
      <w:r w:rsidRPr="000042E8">
        <w:rPr>
          <w:rFonts w:ascii="Times New Roman" w:hAnsi="Times New Roman" w:cs="Times New Roman"/>
        </w:rPr>
        <w:t>Filters: from 2019/9/1 – 2022/4/30</w:t>
      </w:r>
    </w:p>
    <w:p w14:paraId="729B834B" w14:textId="77777777" w:rsidR="00C26B32" w:rsidRPr="000042E8" w:rsidRDefault="00C26B32" w:rsidP="009B517A">
      <w:pPr>
        <w:rPr>
          <w:rFonts w:ascii="Times New Roman" w:hAnsi="Times New Roman" w:cs="Times New Roman"/>
        </w:rPr>
      </w:pPr>
    </w:p>
    <w:p w14:paraId="70608A02" w14:textId="77777777" w:rsidR="009B517A" w:rsidRPr="000042E8" w:rsidRDefault="009B517A" w:rsidP="00B759E8">
      <w:pPr>
        <w:rPr>
          <w:rFonts w:ascii="Times New Roman" w:hAnsi="Times New Roman" w:cs="Times New Roman"/>
        </w:rPr>
      </w:pPr>
    </w:p>
    <w:p w14:paraId="06492F3D" w14:textId="77777777" w:rsidR="003855DB" w:rsidRPr="000042E8" w:rsidRDefault="003855DB" w:rsidP="00662593">
      <w:pPr>
        <w:rPr>
          <w:rFonts w:ascii="Times New Roman" w:hAnsi="Times New Roman" w:cs="Times New Roman"/>
          <w:lang w:val="en-CA"/>
        </w:rPr>
      </w:pPr>
    </w:p>
    <w:sectPr w:rsidR="003855DB" w:rsidRPr="000042E8" w:rsidSect="006625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F1"/>
    <w:rsid w:val="000042E8"/>
    <w:rsid w:val="000074CA"/>
    <w:rsid w:val="00041003"/>
    <w:rsid w:val="00053150"/>
    <w:rsid w:val="000806EA"/>
    <w:rsid w:val="00093BF1"/>
    <w:rsid w:val="000D19D7"/>
    <w:rsid w:val="000E535F"/>
    <w:rsid w:val="00142586"/>
    <w:rsid w:val="00143679"/>
    <w:rsid w:val="00161619"/>
    <w:rsid w:val="001A374B"/>
    <w:rsid w:val="00213A07"/>
    <w:rsid w:val="002203B5"/>
    <w:rsid w:val="0022251C"/>
    <w:rsid w:val="002348FF"/>
    <w:rsid w:val="0024553C"/>
    <w:rsid w:val="00260312"/>
    <w:rsid w:val="00264574"/>
    <w:rsid w:val="002D6EE5"/>
    <w:rsid w:val="00320815"/>
    <w:rsid w:val="00380232"/>
    <w:rsid w:val="003851D9"/>
    <w:rsid w:val="003855DB"/>
    <w:rsid w:val="003A5CD5"/>
    <w:rsid w:val="003C7A13"/>
    <w:rsid w:val="00456E4F"/>
    <w:rsid w:val="00484EF5"/>
    <w:rsid w:val="004922F4"/>
    <w:rsid w:val="004A631F"/>
    <w:rsid w:val="00520551"/>
    <w:rsid w:val="00526B81"/>
    <w:rsid w:val="00543DE9"/>
    <w:rsid w:val="005549C9"/>
    <w:rsid w:val="00562EC5"/>
    <w:rsid w:val="005E3961"/>
    <w:rsid w:val="006103EB"/>
    <w:rsid w:val="006157EB"/>
    <w:rsid w:val="00621295"/>
    <w:rsid w:val="00662593"/>
    <w:rsid w:val="006778D8"/>
    <w:rsid w:val="00680448"/>
    <w:rsid w:val="006867EC"/>
    <w:rsid w:val="006C2942"/>
    <w:rsid w:val="006C451A"/>
    <w:rsid w:val="006E11F9"/>
    <w:rsid w:val="006E732D"/>
    <w:rsid w:val="00702E2F"/>
    <w:rsid w:val="00711BB5"/>
    <w:rsid w:val="0075113C"/>
    <w:rsid w:val="00787ED0"/>
    <w:rsid w:val="007D2512"/>
    <w:rsid w:val="008071C4"/>
    <w:rsid w:val="00840452"/>
    <w:rsid w:val="008678AC"/>
    <w:rsid w:val="008A5501"/>
    <w:rsid w:val="00903648"/>
    <w:rsid w:val="009058E3"/>
    <w:rsid w:val="009813E7"/>
    <w:rsid w:val="00984FDD"/>
    <w:rsid w:val="009A1C8D"/>
    <w:rsid w:val="009B517A"/>
    <w:rsid w:val="009C042A"/>
    <w:rsid w:val="00A001B4"/>
    <w:rsid w:val="00A04828"/>
    <w:rsid w:val="00A47090"/>
    <w:rsid w:val="00AA3E36"/>
    <w:rsid w:val="00AA4320"/>
    <w:rsid w:val="00AE1B9D"/>
    <w:rsid w:val="00AF5129"/>
    <w:rsid w:val="00B159FC"/>
    <w:rsid w:val="00B217D6"/>
    <w:rsid w:val="00B3707B"/>
    <w:rsid w:val="00B4197A"/>
    <w:rsid w:val="00B641E9"/>
    <w:rsid w:val="00B759E8"/>
    <w:rsid w:val="00BB6FBA"/>
    <w:rsid w:val="00BD44C8"/>
    <w:rsid w:val="00BE0DCB"/>
    <w:rsid w:val="00BE3E7E"/>
    <w:rsid w:val="00C0329C"/>
    <w:rsid w:val="00C26B32"/>
    <w:rsid w:val="00C3150F"/>
    <w:rsid w:val="00CC6146"/>
    <w:rsid w:val="00D10D16"/>
    <w:rsid w:val="00D618B5"/>
    <w:rsid w:val="00D85638"/>
    <w:rsid w:val="00DA1E62"/>
    <w:rsid w:val="00DF2B1C"/>
    <w:rsid w:val="00E0755D"/>
    <w:rsid w:val="00E255DA"/>
    <w:rsid w:val="00E27027"/>
    <w:rsid w:val="00E4621B"/>
    <w:rsid w:val="00E52C7A"/>
    <w:rsid w:val="00E53FEB"/>
    <w:rsid w:val="00E7137C"/>
    <w:rsid w:val="00E758B7"/>
    <w:rsid w:val="00EA65DB"/>
    <w:rsid w:val="00EC5AB2"/>
    <w:rsid w:val="00EF5DAE"/>
    <w:rsid w:val="00F11B4A"/>
    <w:rsid w:val="00F11D8C"/>
    <w:rsid w:val="00F4094E"/>
    <w:rsid w:val="00FD63DC"/>
    <w:rsid w:val="00FE594D"/>
    <w:rsid w:val="00FF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5CB22"/>
  <w14:defaultImageDpi w14:val="32767"/>
  <w15:chartTrackingRefBased/>
  <w15:docId w15:val="{3A916D30-B49D-CB45-A253-D5DB471A1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5</Words>
  <Characters>4193</Characters>
  <Application>Microsoft Office Word</Application>
  <DocSecurity>0</DocSecurity>
  <Lines>34</Lines>
  <Paragraphs>9</Paragraphs>
  <ScaleCrop>false</ScaleCrop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.ywai@outlook.com</dc:creator>
  <cp:keywords/>
  <dc:description/>
  <cp:lastModifiedBy>Donna Slater</cp:lastModifiedBy>
  <cp:revision>2</cp:revision>
  <dcterms:created xsi:type="dcterms:W3CDTF">2023-03-14T13:53:00Z</dcterms:created>
  <dcterms:modified xsi:type="dcterms:W3CDTF">2023-03-14T13:53:00Z</dcterms:modified>
</cp:coreProperties>
</file>